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1</w:t>
      </w:r>
      <w:r>
        <w:rPr/>
        <w:t>: Characteristics of New Zealand gout study samples</w:t>
      </w:r>
    </w:p>
    <w:tbl>
      <w:tblPr>
        <w:tblW w:w="12542" w:type="dxa"/>
        <w:jc w:val="left"/>
        <w:tblInd w:w="3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91"/>
        <w:gridCol w:w="137"/>
        <w:gridCol w:w="2125"/>
        <w:gridCol w:w="137"/>
        <w:gridCol w:w="2123"/>
        <w:gridCol w:w="137"/>
        <w:gridCol w:w="1829"/>
        <w:gridCol w:w="145"/>
        <w:gridCol w:w="1833"/>
        <w:gridCol w:w="152"/>
        <w:gridCol w:w="1833"/>
      </w:tblGrid>
      <w:tr>
        <w:trPr>
          <w:trHeight w:val="260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w Zealand Māori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gati Porou Māori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cific Island</w:t>
            </w:r>
          </w:p>
        </w:tc>
        <w:tc>
          <w:tcPr>
            <w:tcW w:w="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ropean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3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6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4</w:t>
            </w:r>
          </w:p>
        </w:tc>
        <w:tc>
          <w:tcPr>
            <w:tcW w:w="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 (20.99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 (17.3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 (13.79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 (17.15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 (10.16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24 ± 12.4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45 ± 12.6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94 ± 13.14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38 ± 12.83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38 ± 14.38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23 ± 8.0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42 ± 8.4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95 ± 8.06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32 ± 6.79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32 ± 4.94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 Uric Aci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μmol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3.36 ± 118.07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2.34 ± 109.59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5.51 ± 109.52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4.83 ± 115.30</w:t>
            </w:r>
          </w:p>
        </w:tc>
        <w:tc>
          <w:tcPr>
            <w:tcW w:w="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.42 ± 112.96</w:t>
            </w:r>
          </w:p>
        </w:tc>
      </w:tr>
      <w:tr>
        <w:trPr>
          <w:trHeight w:val="260" w:hRule="atLeast"/>
        </w:trPr>
        <w:tc>
          <w:tcPr>
            <w:tcW w:w="1254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ut Characteristics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ration of Gout (Years)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33 ± 12.88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36 ± 14.91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15 ± 11.11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18 ± 13.04</w:t>
            </w:r>
          </w:p>
        </w:tc>
        <w:tc>
          <w:tcPr>
            <w:tcW w:w="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36 ± 10.89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at First Attack (Years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73 ± 15.7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62 ± 15.2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71 ± 12.98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24 ± 16.87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19 ± 13.37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Attacks Per Year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55 ± 41.28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6 ± 4.9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0 ± 27.30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7 ± 34.39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24 ± 33.12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king Urate Lowering Drug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7 (80.76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 (73.46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9 (77.98)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6 (71.46)</w:t>
            </w:r>
          </w:p>
        </w:tc>
        <w:tc>
          <w:tcPr>
            <w:tcW w:w="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 (74.22)</w:t>
            </w:r>
          </w:p>
        </w:tc>
      </w:tr>
      <w:tr>
        <w:trPr>
          <w:trHeight w:val="260" w:hRule="atLeast"/>
        </w:trPr>
        <w:tc>
          <w:tcPr>
            <w:tcW w:w="1254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ut Attack Triggers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Trigger Categories Mentioned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0 ± 1.41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6 ± 1.27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1 ± 1.49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 ± 1.26</w:t>
            </w:r>
          </w:p>
        </w:tc>
        <w:tc>
          <w:tcPr>
            <w:tcW w:w="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3 ± 1.42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afood/Fis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 (59.7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 (59.0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 (77.41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1 (49.39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 (60.00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coho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 (41.1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 (29.5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 (49.77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3 (51.11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 (48.96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d Mea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 (28.1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 (22.34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 (57.01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 (23.80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 (41.05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matoe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 (26.5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 (30.9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 (20.67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 (14.23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8.42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getable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 (12.1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 (11.6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 (9.03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 (16.32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(12.63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ui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 (8.2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 (18.7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 (9.50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 (15.48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(7.37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gar-Sweetened Beverage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 (14.45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 (8.1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 (16.15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 (6.49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(6.32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ultr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1.5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2.54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 (5.70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0.63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8.42)</w:t>
            </w:r>
          </w:p>
        </w:tc>
      </w:tr>
      <w:tr>
        <w:trPr>
          <w:trHeight w:val="26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iry Product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1.56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1.5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(1.43)</w:t>
            </w:r>
          </w:p>
        </w:tc>
        <w:tc>
          <w:tcPr>
            <w:tcW w:w="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(2.09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.00)</w:t>
            </w:r>
          </w:p>
        </w:tc>
      </w:tr>
      <w:tr>
        <w:trPr>
          <w:trHeight w:val="26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the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 (17.19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 (16.24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 (14.96)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 (17.36)</w:t>
            </w:r>
          </w:p>
        </w:tc>
        <w:tc>
          <w:tcPr>
            <w:tcW w:w="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29.47)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splayed as total number of females and percentage females; n (%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isplayed as total number of individuals on urate lowering drugs (Allopurinol, Probenecid, Benzbromarone and Febuxostat) and percentage; n (%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isplayed as total number and percentage out of the total number of individuals who identified ≥1 gout attack trigger food; n (%)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Garamond" w:hAnsi="Garamond" w:eastAsia="ＭＳ 明朝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AU"/>
    </w:rPr>
  </w:style>
  <w:style w:type="character" w:styleId="CommentSubjectChar">
    <w:name w:val="Comment Subject Char"/>
    <w:qFormat/>
    <w:rPr>
      <w:rFonts w:ascii="Garamond" w:hAnsi="Garamond" w:cs="Garamond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Garamond" w:hAnsi="Garamond" w:cs="Garamond"/>
      <w:sz w:val="24"/>
      <w:szCs w:val="24"/>
      <w:lang w:val="en-AU"/>
    </w:rPr>
  </w:style>
  <w:style w:type="character" w:styleId="FooterChar">
    <w:name w:val="Footer Char"/>
    <w:qFormat/>
    <w:rPr>
      <w:rFonts w:ascii="Garamond" w:hAnsi="Garamond" w:cs="Garamond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0:42:00Z</dcterms:created>
  <dc:creator>Tony Merriman</dc:creator>
  <dc:description/>
  <cp:keywords/>
  <dc:language>en-US</dc:language>
  <cp:lastModifiedBy>Tony Merriman</cp:lastModifiedBy>
  <cp:lastPrinted>2014-12-01T12:57:00Z</cp:lastPrinted>
  <dcterms:modified xsi:type="dcterms:W3CDTF">2015-07-28T00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